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3b humanitarian OR intervention AND food (focused)</w:t>
      </w:r>
    </w:p>
    <w:p>
      <w:pPr>
        <w:pStyle w:val="Normal"/>
        <w:rPr/>
      </w:pPr>
      <w:r>
        <w:rPr/>
      </w:r>
    </w:p>
    <w:tbl>
      <w:tblPr>
        <w:tblW w:w="11624" w:type="dxa"/>
        <w:jc w:val="left"/>
        <w:tblInd w:w="-1423" w:type="dxa"/>
        <w:tblLayout w:type="fixed"/>
        <w:tblCellMar>
          <w:top w:w="0" w:type="dxa"/>
          <w:left w:w="108" w:type="dxa"/>
          <w:bottom w:w="0" w:type="dxa"/>
          <w:right w:w="108" w:type="dxa"/>
        </w:tblCellMar>
      </w:tblPr>
      <w:tblGrid>
        <w:gridCol w:w="9215"/>
        <w:gridCol w:w="2409"/>
      </w:tblGrid>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Database: Ovid MEDLINE(R) ALL &lt;1946 to June 29, 2022&g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r>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jn,kf. (1637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     (afghan or afghans or afghani or albanian?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jn,kf. (12034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     Refugees/ (1235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Refugee* or migrant*).ti,ab,kw,kf. (3476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     1 or 2 or 3 or 4 (2407985)</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LMIC cluster (with additional terms for refugees per review inclusion criteria (for refugee camps)</w:t>
            </w:r>
          </w:p>
        </w:tc>
      </w:tr>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     exp Disasters/ (958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     Emergencies/ (4257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8     exp Relief Work/ (583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9     CRISIS INTERVENTION/ (60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0     Humanitarian.af. (769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1     (disaster* or emergenc* or "mass* casualt*" or catastrophe* or calamit* or cataclysmic or crisis or crises or outbreak* or "out break*").ti,ab,kw,kf. (67256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2     Earthquakes/ (45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3     Landslides/ (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4     Volcanic Eruptions/ (11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5     Avalanches/ (19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6     (Geophysical or earthquake* or aftershock* or foreshock* or volcano* or volcanic or lava or landslide* or "land slide*" or mudslide* or mudflow* or avalanche* or sinkhole* or "sink hole*").ti,ab,kw,kf. (2464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7     Floods/ (352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8     Tidal Waves/ (37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19     Tsunamis/ (10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0     (Hydrological or strom* or flood* or tsunami* or tidal wave* or "limnic erupt*" or thunderstorm*).ti,ab,kw,kf. (16882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1     exp Climate Change/ (26575)</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2     Droughts/ (1075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3     Wildfires/ (8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4     Extreme Weather/ (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5     (Climatological or climate or climatic or (global* adj2 warm*) or "heat wave*" or drought* or famine* or fire* or bushfire* or wildfire* or ((extrem* or harsh or severe*) adj3 (weather or temperature* or heat or hot or cold or summer* or winter*))).ti,ab,kw,kf. (21703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6     Cyclonic Storms/ (2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7     (Meteorological or weather* or storm* or blizzard* or cyclone* or typhoon* or hurricane* or tornado* or dust storm* or duststrom*).ti,ab,kw,kf. (6774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8     (Biologic* or epidemic* or pandemic* or plague* or infestation* or infectious disease*).ti,ab,kw,kf. (13972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29     Armed Conflicts/ (11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0     (war* or genocide* or genocidal* or conflict* or violence or violent* or invasion* or uprising or coup* or military or militant* or terrorist* or "arab* spring" or ((politic* or election* or government* or election*) adj3 (disturbance* or cris* or protest* or disput* or collaps* deadlock)) or riot* or displacement* or displaced* or evacuat* or ((organised or arm*) adj2 violen*)).ti,ab,kw,kf. (171880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1     ((aeroplane or plane or jet or train*) adj3 (crash* or derail* or fire)).ti,ab,kw,kf. (68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2     Air Pollution/ (368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3     ((industrial or environment* or air or (human adj3 made) or (man adj3 made)) adj2 (accident* or degradation or pollution or destruction or hazard*)).ti,ab,kw,kf. (586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4     ((economic* or currenc*) adj3 (crises or instability or unstable or collapse)).ti,ab,kw,kf. (100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5     6 or 7 or 8 or 9 or 10 or 11 or 12 or 13 or 14 or 15 or 16 or 17 or 18 or 19 or 20 or 21 or 22 or 23 or 24 or 25 or 26 or 27 or 28 or 29 or 30 or 31 or 32 or 33 or 34 (39572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t>Humanitarian (settings cluster)</w:t>
            </w:r>
          </w:p>
        </w:tc>
      </w:tr>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6     ((early or rapid*) adj4 (warning or warned or alert* or alarm* or action* or respons* or monitor or monitoring or model or models or forecast* or "fore cast*" or notification* or notify)).ti,ab,kw,kf. (10978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7     (warning system or warning scoring).ti,ab,kw,kf. (250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8     exp *Economics/ (34430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9     (finance or financial or microfinance or micro finance or economic* or cash* or bank* or borrowing or borrow or loan or loans or cost* or income* or capital or buy or buying or sell or selling or poverty or destitute or destitution or saving or savings or credit or insurance or insurable or insured or "risk shar*" or "risk transf*" or premium or overdraft or "over draft" or asset or assets or wage or income or salary or (social adj3 (support or safety))).ti,ab,kw,kf. (144786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0     (cash or cashless or voucher* or ration* or "in-kind" or transfer or gift* or cheque* or economy or "non-food" or stamp or stamps or barter or exchange or credit*).ti,ab,kw,kf. (105068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1     exp Agriculture/ (11557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2     Livestock/ (49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3     (Agriculture or (Agri adj1 culture) or livestock or animal or animals or crop* or seeds or farm* or (food adj2 produc*) or technology or infrastructure or feed or grain or grazing).ti,ab,kw,kf. (200715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4     Nutrition Therapy/ or exp Malnutrition/ (13407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5     (nutrient* or nutrition* or nutritious or diet* or food* or feeding or supplement* or fortif* or vitamin* or healthy).ti,ab,kw,kf. (275655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6     (market* adj3 (based or recover* or connect* or infrastructure or function*)).ti,ab,kf,kw. (333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7     *water/ (6709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8     drinking water/ (10399)</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9     exp Water Supply/ (34742)</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0     *Sanitation/ (49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1     *Water Purification/ (2823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2     (Water or aqua or hydration or sanitation* or rainwater*).ti,ab,kw,kf. (93387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3     36 or 37 or 38 or 39 or 40 or 41 or 42 or 43 or 44 or 45 or 46 or 47 or 48 or 49 or 50 or 51 or 52 (73129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This is the ‘interventions’ cluster, based on the work in the protocol. </w:t>
            </w:r>
          </w:p>
        </w:tc>
      </w:tr>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4     exp Food Security/ (43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5     exp Food Supply/ (1601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6     Food Assistance/ (16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7     *Food/ (2009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8     *Relief Work/ (300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59     ((food* or feed or fed or feeding or eat or eating or diet* or calorie* or nutrition* or malnutrition* or water*) adj6 (access or accessibility or accessing or adequate or assist or assistance or assisted or availability or available or bank* or consumption or cope or coping or crisis* or depriv* or desirability or diet* or disability disrupted or disrupting or disruption or economic* or employ* or ethnicity or foodbank* or hardship or hunger or hungry or income or insecure or insecurity or insufficient or intake or kitchen or macronutrient* or malnutrition or micronutrient* or need or need* or nutrition or pattern* or policies or policy or poor or poverty or poverty or produce or production or program or programme or provided or provision or quality or race or reduced or reducing or scarce or scarcity or secure or security or shortage or shortfall or stability or stable or starv* or state or status or supply or trade or trading or train or training unstable or utilisation or utility or utilization or variety or want*)).ti,ab,kf,kw. (114764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0     54 or 55 or 56 or 57 or 58 or 59 (116600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Focused food – this combines terms for food with terms for security within 5 space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THIS IS UNDER DEVELOPMENT NOW. So DRAFT.</w:t>
            </w:r>
          </w:p>
        </w:tc>
      </w:tr>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1     Program Evaluation/ or evaluation study/ (3202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2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adj3 (control* or function* or "least squares")) or "regression discontinuity"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kw,kf. (77381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3     ((experiment$4 adj2 (design or study or research or evaluation or evidence or vary or varies or variation)) or ((random or randomi#ed or randomly) adj2 (trial or assign* or treatment or control* or allocat* or experiment$2 or vary or varies or variation or choose or chose*))).ti,ab,kw,kf. (811427)</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4     ("program* evaluation" or "project evaluation" or "evaluation research" or "natural experiment*" or "program* effectiveness" or "outcome assessment" or "evaluation study" or "field experiment").ti,ab,kw,kf. (3359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5     ((impact? or effect*) adj2 (evaluat* or assess or assessing or assessment or analyze or analyse or analyzing or analysing or analysis or analytical or estimate or estimating or estimation or cause or causal)).ti,ab,kw,kf. (54483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6     "Systematic Review"/ (200284)</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7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kw,kf. (472928)</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8     ("Meta regression" or "meta synth*" or "meta-synth*" or "meta analy*" or "metaanaly*" or "meta-analy*" or "metanaly*" or "Metaregression" or "Meta-regression" or "Methodologic* overview" or "pool* analys*" or "pool* data" or "Quantitative* overview" or "research integration").ti,ab,kw,kf. (2580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69     ((effectiveness or effects or systemat* or synth* or integrat* or gap or methodologic* or quantitative or evidence or literature or rapid or scoping) adj3 (review or map)).ti,ab,kw,kf. (57647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0     61 or 62 or 63 or 64 or 65 or 66 or 67 or 68 or 69 (2932143)</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3ie search filters for IE and SR</w:t>
            </w:r>
          </w:p>
        </w:tc>
      </w:tr>
      <w:tr>
        <w:trPr/>
        <w:tc>
          <w:tcPr>
            <w:tcW w:w="9215"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1     35 or 53 (1010202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2     5 and 60 and 70 and 71 (2460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3     (2000* or 2001* or 2002* or 2003* or 2004* or 2005* or 2006* or 2007* or 2008* or 2009* or 2010* or 2011* or 2012* or 2013* or 2014* or 2015* or 2016* or 2017* or 2018* or 2019* or 2020* or 2021* or 2022*).dt,dp,ed,ep,yr. (22935560)</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4     72 and 73 (2248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logic to complete the search</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1 = humanitarian terms OR intervention ter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72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5 = LMIC</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60 = focused food</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70 = 3ie method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71 = humanitarian terms OR intervention terms</w:t>
            </w:r>
          </w:p>
        </w:tc>
      </w:tr>
    </w:tbl>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 xml:space="preserve">Studies were only blocked by the LMIC cluster, so not listed her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6:06:00Z</dcterms:created>
  <dc:creator>Chris Cooper</dc:creator>
  <dc:description/>
  <cp:keywords/>
  <dc:language>en-US</dc:language>
  <cp:lastModifiedBy>Manoj Kumar</cp:lastModifiedBy>
  <dcterms:modified xsi:type="dcterms:W3CDTF">2025-02-19T06:06:00Z</dcterms:modified>
  <cp:revision>2</cp:revision>
  <dc:subject/>
  <dc:title/>
</cp:coreProperties>
</file>